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7E43B" w14:textId="7ACB8767" w:rsidR="002027DB" w:rsidRDefault="004416AE" w:rsidP="004416AE">
      <w:pPr>
        <w:pStyle w:val="Title"/>
        <w:rPr>
          <w:lang w:val="en-US"/>
        </w:rPr>
      </w:pPr>
      <w:r>
        <w:rPr>
          <w:lang w:val="en-US"/>
        </w:rPr>
        <w:t>Supplementary materials</w:t>
      </w:r>
    </w:p>
    <w:p w14:paraId="2B436689" w14:textId="18BFD2DA" w:rsidR="004416AE" w:rsidRDefault="004416AE" w:rsidP="004416AE">
      <w:pPr>
        <w:pStyle w:val="Caption"/>
        <w:keepNext/>
      </w:pPr>
      <w:r w:rsidRPr="00EC443D">
        <w:rPr>
          <w:rStyle w:val="Captiontitle"/>
        </w:rPr>
        <w:t xml:space="preserve">Table </w:t>
      </w:r>
      <w:r w:rsidR="00EC443D" w:rsidRPr="00EC443D">
        <w:rPr>
          <w:rStyle w:val="Captiontitle"/>
        </w:rPr>
        <w:t>S</w:t>
      </w:r>
      <w:r w:rsidRPr="00EC443D">
        <w:rPr>
          <w:rStyle w:val="Captiontitle"/>
        </w:rPr>
        <w:fldChar w:fldCharType="begin"/>
      </w:r>
      <w:r w:rsidRPr="00EC443D">
        <w:rPr>
          <w:rStyle w:val="Captiontitle"/>
        </w:rPr>
        <w:instrText xml:space="preserve"> SEQ Table \* ARABIC </w:instrText>
      </w:r>
      <w:r w:rsidRPr="00EC443D">
        <w:rPr>
          <w:rStyle w:val="Captiontitle"/>
        </w:rPr>
        <w:fldChar w:fldCharType="separate"/>
      </w:r>
      <w:r w:rsidR="00EC443D" w:rsidRPr="00EC443D">
        <w:rPr>
          <w:rStyle w:val="Captiontitle"/>
        </w:rPr>
        <w:t>1</w:t>
      </w:r>
      <w:r w:rsidRPr="00EC443D">
        <w:rPr>
          <w:rStyle w:val="Captiontitle"/>
        </w:rPr>
        <w:fldChar w:fldCharType="end"/>
      </w:r>
      <w:r w:rsidR="00EC443D">
        <w:t xml:space="preserve"> Changes in dough pH over time. Mean values </w:t>
      </w:r>
      <w:r w:rsidR="00EC443D">
        <w:rPr>
          <w:rFonts w:eastAsia="Times New Roman" w:cs="Times New Roman"/>
          <w:color w:val="000000"/>
          <w:kern w:val="0"/>
          <w:lang w:eastAsia="en-AU"/>
          <w14:ligatures w14:val="none"/>
        </w:rPr>
        <w:t>± SD shown.</w:t>
      </w:r>
      <w:r w:rsidR="00EC443D"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75"/>
        <w:gridCol w:w="1292"/>
        <w:gridCol w:w="1171"/>
        <w:gridCol w:w="1172"/>
        <w:gridCol w:w="1172"/>
        <w:gridCol w:w="1172"/>
        <w:gridCol w:w="1172"/>
      </w:tblGrid>
      <w:tr w:rsidR="004416AE" w:rsidRPr="004416AE" w14:paraId="1E43BD7D" w14:textId="77777777" w:rsidTr="00EC443D">
        <w:trPr>
          <w:trHeight w:val="288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70B1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Proofing temperature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0174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Proofing tim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A01A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BY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BA92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OsrB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4490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OsrY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13C4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OsrY1 + OsrB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1CAB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None</w:t>
            </w:r>
          </w:p>
        </w:tc>
      </w:tr>
      <w:tr w:rsidR="004416AE" w:rsidRPr="004416AE" w14:paraId="52E4132C" w14:textId="77777777" w:rsidTr="00EC443D">
        <w:trPr>
          <w:trHeight w:val="288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76F" w14:textId="1C4444E1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AB0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0 h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0913" w14:textId="7A0224BF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± 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08C" w14:textId="7FEF69E8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7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121D" w14:textId="1C5AF3DE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7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A1B4" w14:textId="07BCEE40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5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E97" w14:textId="64AEB5B2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</w:t>
            </w:r>
          </w:p>
        </w:tc>
      </w:tr>
      <w:tr w:rsidR="004416AE" w:rsidRPr="004416AE" w14:paraId="22CD96C4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14B" w14:textId="5BFB19AE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9B5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 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CF30" w14:textId="6ACDEA4A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9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36CA" w14:textId="7D80F48C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867" w14:textId="4A2FD00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808E" w14:textId="3B693F25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6B5" w14:textId="053A6BB9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2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8</w:t>
            </w:r>
          </w:p>
        </w:tc>
      </w:tr>
      <w:tr w:rsidR="004416AE" w:rsidRPr="004416AE" w14:paraId="7A4EBDBA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E2B" w14:textId="02E7DCC6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D9B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6 h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FD0" w14:textId="0717C8A4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4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4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37E" w14:textId="59CDCE5E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5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8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DD2D" w14:textId="1A501F01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1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5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954" w14:textId="4BECA6D5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7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3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4E9" w14:textId="4CEA7D6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94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7</w:t>
            </w:r>
          </w:p>
        </w:tc>
      </w:tr>
      <w:tr w:rsidR="004416AE" w:rsidRPr="004416AE" w14:paraId="19049076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75AB" w14:textId="5D68E293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E695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4 h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A436" w14:textId="6E616B15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55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B3C3" w14:textId="407D1721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32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1B55" w14:textId="3A2E023B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31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3709" w14:textId="4D8A9198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24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4616" w14:textId="1E1B8E7F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7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2</w:t>
            </w:r>
          </w:p>
        </w:tc>
      </w:tr>
      <w:tr w:rsidR="004416AE" w:rsidRPr="004416AE" w14:paraId="7500E7D8" w14:textId="77777777" w:rsidTr="00EC443D">
        <w:trPr>
          <w:trHeight w:val="288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9DE" w14:textId="4A0A2249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308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0 h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DA3" w14:textId="19899E5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711" w14:textId="4D645739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5A47" w14:textId="620FB505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7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AFD" w14:textId="1591D2E8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7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38B" w14:textId="4B88ED6F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8</w:t>
            </w:r>
          </w:p>
        </w:tc>
      </w:tr>
      <w:tr w:rsidR="004416AE" w:rsidRPr="004416AE" w14:paraId="5C638C35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D31" w14:textId="20D7673F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73B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 h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9186" w14:textId="0EC8D121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946" w14:textId="5E06F97E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7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D2DF" w14:textId="6EDDC49F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9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094" w14:textId="70D13F3C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71D" w14:textId="46AB2D66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5</w:t>
            </w:r>
          </w:p>
        </w:tc>
      </w:tr>
      <w:tr w:rsidR="004416AE" w:rsidRPr="004416AE" w14:paraId="53AF06B1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403" w14:textId="68ED0350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A379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6 h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2084" w14:textId="120CE69D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9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D57" w14:textId="2785D0B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76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1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1DBA" w14:textId="73B690DE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6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6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81D" w14:textId="6876C680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61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536" w14:textId="27C948DB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88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5</w:t>
            </w:r>
          </w:p>
        </w:tc>
      </w:tr>
      <w:tr w:rsidR="004416AE" w:rsidRPr="004416AE" w14:paraId="7204CA3A" w14:textId="77777777" w:rsidTr="00EC443D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987A" w14:textId="3E3ED479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7AE7" w14:textId="77777777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4 h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D00C" w14:textId="4D83CD0D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42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5E49" w14:textId="3F7CF889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03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EF29" w14:textId="107954FC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4.95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4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CD29" w14:textId="26CCF871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11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0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92DC" w14:textId="30673724" w:rsidR="004416AE" w:rsidRPr="004416AE" w:rsidRDefault="004416AE" w:rsidP="004416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5.61 </w:t>
            </w:r>
            <w:r w:rsidR="00EC443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±</w:t>
            </w: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0.12</w:t>
            </w:r>
          </w:p>
        </w:tc>
      </w:tr>
    </w:tbl>
    <w:p w14:paraId="5FAF3FCD" w14:textId="18FF2550" w:rsidR="00EC443D" w:rsidRDefault="00EC443D" w:rsidP="00EC443D">
      <w:pPr>
        <w:pStyle w:val="Caption"/>
        <w:keepNext/>
        <w:spacing w:before="240"/>
      </w:pPr>
      <w:r w:rsidRPr="00EC443D">
        <w:rPr>
          <w:rStyle w:val="Captiontitle"/>
        </w:rPr>
        <w:t>Table S</w:t>
      </w:r>
      <w:r w:rsidRPr="00EC443D">
        <w:rPr>
          <w:rStyle w:val="Captiontitle"/>
        </w:rPr>
        <w:fldChar w:fldCharType="begin"/>
      </w:r>
      <w:r w:rsidRPr="00EC443D">
        <w:rPr>
          <w:rStyle w:val="Captiontitle"/>
        </w:rPr>
        <w:instrText xml:space="preserve"> SEQ Table \* ARABIC </w:instrText>
      </w:r>
      <w:r w:rsidRPr="00EC443D">
        <w:rPr>
          <w:rStyle w:val="Captiontitle"/>
        </w:rPr>
        <w:fldChar w:fldCharType="separate"/>
      </w:r>
      <w:r w:rsidRPr="00EC443D">
        <w:rPr>
          <w:rStyle w:val="Captiontitle"/>
        </w:rPr>
        <w:t>2</w:t>
      </w:r>
      <w:r w:rsidRPr="00EC443D">
        <w:rPr>
          <w:rStyle w:val="Captiontitle"/>
        </w:rPr>
        <w:fldChar w:fldCharType="end"/>
      </w:r>
      <w:r>
        <w:t xml:space="preserve"> Changes in dough temperature over time. Mean values </w:t>
      </w: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>± SD shown.</w:t>
      </w:r>
      <w: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294"/>
        <w:gridCol w:w="1291"/>
        <w:gridCol w:w="1291"/>
        <w:gridCol w:w="1291"/>
        <w:gridCol w:w="1291"/>
        <w:gridCol w:w="1291"/>
      </w:tblGrid>
      <w:tr w:rsidR="00EC443D" w:rsidRPr="004416AE" w14:paraId="2560487C" w14:textId="77777777" w:rsidTr="00EC443D">
        <w:trPr>
          <w:trHeight w:val="288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8450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Proofing temperatur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BF97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Proofing tim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C51E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BY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F1C2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OsrB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5B80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OsrY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DD91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OsrY1 + OsrB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F9FD" w14:textId="77777777" w:rsidR="004416AE" w:rsidRPr="004416AE" w:rsidRDefault="004416AE" w:rsidP="004416AE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None</w:t>
            </w:r>
          </w:p>
        </w:tc>
      </w:tr>
      <w:tr w:rsidR="00EC443D" w:rsidRPr="004416AE" w14:paraId="5ECB39B3" w14:textId="77777777" w:rsidTr="00EC443D">
        <w:trPr>
          <w:trHeight w:val="288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443" w14:textId="314A936D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8AA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0 h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2202" w14:textId="6456364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7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7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ECF" w14:textId="2FA8D85C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2.0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5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AFF" w14:textId="225BD263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33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3A2" w14:textId="7D3D203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2.03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660" w14:textId="72F8D0A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2.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81</w:t>
            </w:r>
          </w:p>
        </w:tc>
      </w:tr>
      <w:tr w:rsidR="00EC443D" w:rsidRPr="004416AE" w14:paraId="030D9115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64A" w14:textId="39336A73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BB0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2 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1BA" w14:textId="2FA0433C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8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0E6" w14:textId="5FC63D5D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8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9B6" w14:textId="01E86D52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5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302" w14:textId="15C90832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42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00A" w14:textId="7160592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6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9</w:t>
            </w:r>
          </w:p>
        </w:tc>
      </w:tr>
      <w:tr w:rsidR="00EC443D" w:rsidRPr="004416AE" w14:paraId="6D6B7E55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71D" w14:textId="5EEA8FED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E20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6 h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342" w14:textId="362E0FCA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2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873" w14:textId="18A573C6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1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42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CF0" w14:textId="1465A78C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9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216" w14:textId="1E6D739E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3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A1A" w14:textId="5CBDAB12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8</w:t>
            </w:r>
          </w:p>
        </w:tc>
      </w:tr>
      <w:tr w:rsidR="00EC443D" w:rsidRPr="004416AE" w14:paraId="5525D4FD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6722" w14:textId="0D1FAF6C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  <w:r w:rsidRPr="00B20791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5EB1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24 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6FE2" w14:textId="2EAD37A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1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4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2B29" w14:textId="13C1421A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9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3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999C" w14:textId="56636C3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3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EE15" w14:textId="62396EE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4.3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7193" w14:textId="0EACF1F3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3.8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62</w:t>
            </w:r>
          </w:p>
        </w:tc>
      </w:tr>
      <w:tr w:rsidR="00EC443D" w:rsidRPr="004416AE" w14:paraId="45CE3EEB" w14:textId="77777777" w:rsidTr="00EC443D">
        <w:trPr>
          <w:trHeight w:val="288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DC8" w14:textId="021D2F1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FC66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0 h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E7B" w14:textId="49F6F4EC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6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8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E09" w14:textId="14A6AA6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5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8CD" w14:textId="3F1DB9D2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4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1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223" w14:textId="16E67BC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92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6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79C" w14:textId="39A064D9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1.9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1.06</w:t>
            </w:r>
          </w:p>
        </w:tc>
      </w:tr>
      <w:tr w:rsidR="00EC443D" w:rsidRPr="004416AE" w14:paraId="0707059B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FA5" w14:textId="2080375E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159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2 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D51" w14:textId="7CAB72E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0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BB2E" w14:textId="012510F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1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385" w14:textId="101DEF1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7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472" w14:textId="6EB283F8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1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CEC" w14:textId="5EEC23AF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23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4</w:t>
            </w:r>
          </w:p>
        </w:tc>
      </w:tr>
      <w:tr w:rsidR="00EC443D" w:rsidRPr="004416AE" w14:paraId="7982FCAF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3CE" w14:textId="25FBA8C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E07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6 h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45E" w14:textId="429DD0CE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07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99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B1C" w14:textId="777D8A4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11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5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D84" w14:textId="5AC7B919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1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5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3D1" w14:textId="29DEB4E1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94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08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44D" w14:textId="79FCEFD3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1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95</w:t>
            </w:r>
          </w:p>
        </w:tc>
      </w:tr>
      <w:tr w:rsidR="00EC443D" w:rsidRPr="004416AE" w14:paraId="06C8FA2A" w14:textId="77777777" w:rsidTr="00EC443D">
        <w:trPr>
          <w:trHeight w:val="288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C70D" w14:textId="43F5D6D1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°C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12C4" w14:textId="77777777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>24 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C943" w14:textId="6D915F82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3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9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E416" w14:textId="02FF98E3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6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0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E42D" w14:textId="5D2BE566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8.08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4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776C" w14:textId="109E7474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9.2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2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6BB5" w14:textId="03D50AB1" w:rsidR="00EC443D" w:rsidRPr="004416AE" w:rsidRDefault="00EC443D" w:rsidP="00EC443D">
            <w:pPr>
              <w:pStyle w:val="NoSpacing"/>
              <w:rPr>
                <w:lang w:eastAsia="en-AU"/>
              </w:rPr>
            </w:pPr>
            <w:r w:rsidRPr="004416AE">
              <w:rPr>
                <w:lang w:eastAsia="en-AU"/>
              </w:rPr>
              <w:t xml:space="preserve">27.96 </w:t>
            </w:r>
            <w:r>
              <w:rPr>
                <w:lang w:eastAsia="en-AU"/>
              </w:rPr>
              <w:t>±</w:t>
            </w:r>
            <w:r w:rsidRPr="004416AE">
              <w:rPr>
                <w:lang w:eastAsia="en-AU"/>
              </w:rPr>
              <w:t xml:space="preserve"> 0.49</w:t>
            </w:r>
          </w:p>
        </w:tc>
      </w:tr>
    </w:tbl>
    <w:p w14:paraId="01257544" w14:textId="77777777" w:rsidR="004416AE" w:rsidRPr="004416AE" w:rsidRDefault="004416AE" w:rsidP="004416AE">
      <w:pPr>
        <w:rPr>
          <w:lang w:val="en-US"/>
        </w:rPr>
      </w:pPr>
    </w:p>
    <w:p w14:paraId="23F1342F" w14:textId="77777777" w:rsidR="004416AE" w:rsidRDefault="004416AE" w:rsidP="004416AE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459EB1D" wp14:editId="62514D97">
            <wp:extent cx="5731510" cy="3275330"/>
            <wp:effectExtent l="0" t="0" r="2540" b="1270"/>
            <wp:docPr id="27461822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61822" name="Picture 1" descr="A graph of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BB64" w14:textId="2D1D5488" w:rsidR="004416AE" w:rsidRPr="00EC443D" w:rsidRDefault="004416AE" w:rsidP="004416AE">
      <w:pPr>
        <w:pStyle w:val="Caption"/>
      </w:pPr>
      <w:r w:rsidRPr="00EC443D">
        <w:rPr>
          <w:rStyle w:val="Captiontitle"/>
        </w:rPr>
        <w:t xml:space="preserve">Figure </w:t>
      </w:r>
      <w:r w:rsidR="00EC443D" w:rsidRPr="00EC443D">
        <w:rPr>
          <w:rStyle w:val="Captiontitle"/>
        </w:rPr>
        <w:t>S</w:t>
      </w:r>
      <w:r w:rsidRPr="00EC443D">
        <w:rPr>
          <w:rStyle w:val="Captiontitle"/>
        </w:rPr>
        <w:fldChar w:fldCharType="begin"/>
      </w:r>
      <w:r w:rsidRPr="00EC443D">
        <w:rPr>
          <w:rStyle w:val="Captiontitle"/>
        </w:rPr>
        <w:instrText xml:space="preserve"> SEQ Figure \* ARABIC </w:instrText>
      </w:r>
      <w:r w:rsidRPr="00EC443D">
        <w:rPr>
          <w:rStyle w:val="Captiontitle"/>
        </w:rPr>
        <w:fldChar w:fldCharType="separate"/>
      </w:r>
      <w:r w:rsidR="00D10B63">
        <w:rPr>
          <w:rStyle w:val="Captiontitle"/>
          <w:noProof/>
        </w:rPr>
        <w:t>1</w:t>
      </w:r>
      <w:r w:rsidRPr="00EC443D">
        <w:rPr>
          <w:rStyle w:val="Captiontitle"/>
        </w:rPr>
        <w:fldChar w:fldCharType="end"/>
      </w:r>
      <w:r w:rsidR="00EC443D">
        <w:t xml:space="preserve"> Dough α-amylase levels over time. Bars indicate mean values (</w:t>
      </w:r>
      <w:r w:rsidR="00EC443D">
        <w:rPr>
          <w:i/>
          <w:iCs w:val="0"/>
        </w:rPr>
        <w:t>n</w:t>
      </w:r>
      <w:r w:rsidR="00EC443D">
        <w:t xml:space="preserve"> = 3) </w:t>
      </w:r>
      <w:r w:rsidR="00EC443D">
        <w:rPr>
          <w:rFonts w:eastAsia="Times New Roman" w:cs="Times New Roman"/>
          <w:color w:val="000000"/>
          <w:kern w:val="0"/>
          <w:lang w:eastAsia="en-AU"/>
          <w14:ligatures w14:val="none"/>
        </w:rPr>
        <w:t>± SE.</w:t>
      </w:r>
    </w:p>
    <w:p w14:paraId="05A400D6" w14:textId="77777777" w:rsidR="004416AE" w:rsidRDefault="004416AE" w:rsidP="004416AE">
      <w:pPr>
        <w:keepNext/>
      </w:pPr>
      <w:r>
        <w:rPr>
          <w:noProof/>
          <w:lang w:val="en-US"/>
        </w:rPr>
        <w:drawing>
          <wp:inline distT="0" distB="0" distL="0" distR="0" wp14:anchorId="28C94C6E" wp14:editId="38745799">
            <wp:extent cx="5731510" cy="2865755"/>
            <wp:effectExtent l="0" t="0" r="2540" b="0"/>
            <wp:docPr id="665396858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396858" name="Picture 2" descr="A graph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47128" w14:textId="5AC09298" w:rsidR="004416AE" w:rsidRDefault="004416AE" w:rsidP="004416AE">
      <w:pPr>
        <w:pStyle w:val="Caption"/>
        <w:rPr>
          <w:rFonts w:eastAsia="Times New Roman" w:cs="Times New Roman"/>
          <w:color w:val="000000"/>
          <w:kern w:val="0"/>
          <w:lang w:eastAsia="en-AU"/>
          <w14:ligatures w14:val="none"/>
        </w:rPr>
      </w:pPr>
      <w:r w:rsidRPr="00EC443D">
        <w:rPr>
          <w:rStyle w:val="Captiontitle"/>
        </w:rPr>
        <w:t xml:space="preserve">Figure </w:t>
      </w:r>
      <w:r w:rsidR="00EC443D" w:rsidRPr="00EC443D">
        <w:rPr>
          <w:rStyle w:val="Captiontitle"/>
        </w:rPr>
        <w:t>S</w:t>
      </w:r>
      <w:r w:rsidRPr="00EC443D">
        <w:rPr>
          <w:rStyle w:val="Captiontitle"/>
        </w:rPr>
        <w:fldChar w:fldCharType="begin"/>
      </w:r>
      <w:r w:rsidRPr="00EC443D">
        <w:rPr>
          <w:rStyle w:val="Captiontitle"/>
        </w:rPr>
        <w:instrText xml:space="preserve"> SEQ Figure \* ARABIC </w:instrText>
      </w:r>
      <w:r w:rsidRPr="00EC443D">
        <w:rPr>
          <w:rStyle w:val="Captiontitle"/>
        </w:rPr>
        <w:fldChar w:fldCharType="separate"/>
      </w:r>
      <w:r w:rsidR="00D10B63">
        <w:rPr>
          <w:rStyle w:val="Captiontitle"/>
          <w:noProof/>
        </w:rPr>
        <w:t>2</w:t>
      </w:r>
      <w:r w:rsidRPr="00EC443D">
        <w:rPr>
          <w:rStyle w:val="Captiontitle"/>
        </w:rPr>
        <w:fldChar w:fldCharType="end"/>
      </w:r>
      <w:r>
        <w:t xml:space="preserve"> </w:t>
      </w:r>
      <w:r w:rsidR="00EC443D">
        <w:t>Concentrations of glucose and fructose in dough fermented at different temperatures. Bars indicate mean values (</w:t>
      </w:r>
      <w:r w:rsidR="00EC443D">
        <w:rPr>
          <w:i/>
          <w:iCs w:val="0"/>
        </w:rPr>
        <w:t>n</w:t>
      </w:r>
      <w:r w:rsidR="00EC443D">
        <w:t xml:space="preserve"> = 3) </w:t>
      </w:r>
      <w:r w:rsidR="00EC443D">
        <w:rPr>
          <w:rFonts w:eastAsia="Times New Roman" w:cs="Times New Roman"/>
          <w:color w:val="000000"/>
          <w:kern w:val="0"/>
          <w:lang w:eastAsia="en-AU"/>
          <w14:ligatures w14:val="none"/>
        </w:rPr>
        <w:t>± SE.</w:t>
      </w:r>
    </w:p>
    <w:p w14:paraId="15FF35CC" w14:textId="77777777" w:rsidR="00154845" w:rsidRDefault="00154845" w:rsidP="00154845">
      <w:pPr>
        <w:keepNext/>
      </w:pPr>
      <w:r>
        <w:rPr>
          <w:noProof/>
          <w:lang w:eastAsia="en-AU"/>
        </w:rPr>
        <w:lastRenderedPageBreak/>
        <w:drawing>
          <wp:inline distT="0" distB="0" distL="0" distR="0" wp14:anchorId="1A97B0B1" wp14:editId="7D2A6161">
            <wp:extent cx="5731510" cy="5731510"/>
            <wp:effectExtent l="0" t="0" r="2540" b="2540"/>
            <wp:docPr id="7015366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53669" name="Picture 1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31C6B" w14:textId="51464FCC" w:rsidR="00154845" w:rsidRDefault="00154845" w:rsidP="00154845">
      <w:pPr>
        <w:pStyle w:val="Caption"/>
      </w:pPr>
      <w:r w:rsidRPr="00154845">
        <w:rPr>
          <w:rStyle w:val="Captiontitle"/>
        </w:rPr>
        <w:t xml:space="preserve">Figure </w:t>
      </w:r>
      <w:r>
        <w:rPr>
          <w:rStyle w:val="Captiontitle"/>
        </w:rPr>
        <w:t>S</w:t>
      </w:r>
      <w:r w:rsidRPr="00154845">
        <w:rPr>
          <w:rStyle w:val="Captiontitle"/>
        </w:rPr>
        <w:fldChar w:fldCharType="begin"/>
      </w:r>
      <w:r w:rsidRPr="00154845">
        <w:rPr>
          <w:rStyle w:val="Captiontitle"/>
        </w:rPr>
        <w:instrText xml:space="preserve"> SEQ Figure \* ARABIC </w:instrText>
      </w:r>
      <w:r w:rsidRPr="00154845">
        <w:rPr>
          <w:rStyle w:val="Captiontitle"/>
        </w:rPr>
        <w:fldChar w:fldCharType="separate"/>
      </w:r>
      <w:r w:rsidR="00D10B63">
        <w:rPr>
          <w:rStyle w:val="Captiontitle"/>
          <w:noProof/>
        </w:rPr>
        <w:t>3</w:t>
      </w:r>
      <w:r w:rsidRPr="00154845">
        <w:rPr>
          <w:rStyle w:val="Captiontitle"/>
        </w:rPr>
        <w:fldChar w:fldCharType="end"/>
      </w:r>
      <w:r>
        <w:t xml:space="preserve"> Supplementary sensory panel data.</w:t>
      </w:r>
      <w:r w:rsidR="00321CCF" w:rsidRPr="00321CCF">
        <w:t xml:space="preserve"> </w:t>
      </w:r>
      <w:r w:rsidR="00321CCF" w:rsidRPr="00165723">
        <w:t>Un-trained study participants (</w:t>
      </w:r>
      <w:r w:rsidR="00321CCF" w:rsidRPr="00DC439D">
        <w:rPr>
          <w:i/>
        </w:rPr>
        <w:t>n</w:t>
      </w:r>
      <w:r w:rsidR="00321CCF" w:rsidRPr="00165723">
        <w:t xml:space="preserve"> = 56) scored samples on each attribute on a 7-point scale with defined extr</w:t>
      </w:r>
      <w:r w:rsidR="00321CCF" w:rsidRPr="00A73625">
        <w:t>emes</w:t>
      </w:r>
      <w:r w:rsidR="00321CCF">
        <w:t xml:space="preserve"> (1 = dislike, 7 = like)</w:t>
      </w:r>
      <w:r w:rsidR="00321CCF" w:rsidRPr="00A73625">
        <w:t xml:space="preserve">. </w:t>
      </w:r>
      <w:r w:rsidR="00321CCF" w:rsidRPr="00DC439D">
        <w:rPr>
          <w:i/>
        </w:rPr>
        <w:t>p</w:t>
      </w:r>
      <w:r w:rsidR="00321CCF" w:rsidRPr="00A73625">
        <w:t xml:space="preserve"> &lt; 0.05, ** </w:t>
      </w:r>
      <w:r w:rsidR="00321CCF" w:rsidRPr="00DC439D">
        <w:rPr>
          <w:i/>
        </w:rPr>
        <w:t>p</w:t>
      </w:r>
      <w:r w:rsidR="00321CCF" w:rsidRPr="00A73625">
        <w:t xml:space="preserve"> &lt; 0.01, </w:t>
      </w:r>
      <w:r w:rsidR="00331100">
        <w:t xml:space="preserve">*** </w:t>
      </w:r>
      <w:r w:rsidR="00321CCF" w:rsidRPr="00331100">
        <w:rPr>
          <w:i/>
          <w:iCs w:val="0"/>
        </w:rPr>
        <w:t>p</w:t>
      </w:r>
      <w:r w:rsidR="00321CCF">
        <w:t xml:space="preserve"> &lt; 0.001, </w:t>
      </w:r>
      <w:r w:rsidR="00321CCF" w:rsidRPr="00A73625">
        <w:t xml:space="preserve">**** </w:t>
      </w:r>
      <w:r w:rsidR="00321CCF" w:rsidRPr="00D37B97">
        <w:rPr>
          <w:i/>
        </w:rPr>
        <w:t>p</w:t>
      </w:r>
      <w:r w:rsidR="00321CCF" w:rsidRPr="00A73625">
        <w:t xml:space="preserve"> &lt; 0.0001.</w:t>
      </w:r>
    </w:p>
    <w:p w14:paraId="5EBC8B4E" w14:textId="77777777" w:rsidR="00D10B63" w:rsidRDefault="00710CFA" w:rsidP="00D10B63">
      <w:pPr>
        <w:keepNext/>
      </w:pPr>
      <w:r>
        <w:rPr>
          <w:noProof/>
        </w:rPr>
        <w:lastRenderedPageBreak/>
        <w:drawing>
          <wp:inline distT="0" distB="0" distL="0" distR="0" wp14:anchorId="6E9C7E74" wp14:editId="5EDC2763">
            <wp:extent cx="5731510" cy="5731510"/>
            <wp:effectExtent l="0" t="0" r="2540" b="2540"/>
            <wp:docPr id="1256706904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706904" name="Picture 2" descr="A graph of different colo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63E75" w14:textId="1775496D" w:rsidR="00710CFA" w:rsidRPr="00807480" w:rsidRDefault="00D10B63" w:rsidP="00D10B63">
      <w:pPr>
        <w:pStyle w:val="Caption"/>
      </w:pPr>
      <w:r w:rsidRPr="00D10B63">
        <w:rPr>
          <w:rStyle w:val="Captiontitle"/>
        </w:rPr>
        <w:t>Figure S</w:t>
      </w:r>
      <w:r w:rsidRPr="00D10B63">
        <w:rPr>
          <w:rStyle w:val="Captiontitle"/>
        </w:rPr>
        <w:fldChar w:fldCharType="begin"/>
      </w:r>
      <w:r w:rsidRPr="00D10B63">
        <w:rPr>
          <w:rStyle w:val="Captiontitle"/>
        </w:rPr>
        <w:instrText xml:space="preserve"> SEQ Figure \* ARABIC </w:instrText>
      </w:r>
      <w:r w:rsidRPr="00D10B63">
        <w:rPr>
          <w:rStyle w:val="Captiontitle"/>
        </w:rPr>
        <w:fldChar w:fldCharType="separate"/>
      </w:r>
      <w:r w:rsidRPr="00D10B63">
        <w:rPr>
          <w:rStyle w:val="Captiontitle"/>
        </w:rPr>
        <w:t>4</w:t>
      </w:r>
      <w:r w:rsidRPr="00D10B63">
        <w:rPr>
          <w:rStyle w:val="Captiontitle"/>
        </w:rPr>
        <w:fldChar w:fldCharType="end"/>
      </w:r>
      <w:r>
        <w:t xml:space="preserve"> </w:t>
      </w:r>
      <w:r w:rsidR="000D11D4">
        <w:t>Supplementary l</w:t>
      </w:r>
      <w:r>
        <w:t xml:space="preserve">oaf crumb structure parameters. </w:t>
      </w:r>
      <w:proofErr w:type="gramStart"/>
      <w:r>
        <w:rPr>
          <w:b/>
          <w:bCs/>
        </w:rPr>
        <w:t>A</w:t>
      </w:r>
      <w:proofErr w:type="gramEnd"/>
      <w:r>
        <w:rPr>
          <w:b/>
          <w:bCs/>
        </w:rPr>
        <w:t xml:space="preserve"> </w:t>
      </w:r>
      <w:r w:rsidR="00807480">
        <w:t xml:space="preserve">Average gas pocket size, and </w:t>
      </w:r>
      <w:r>
        <w:rPr>
          <w:b/>
          <w:bCs/>
        </w:rPr>
        <w:t>B</w:t>
      </w:r>
      <w:r w:rsidR="00807480">
        <w:t xml:space="preserve"> the ratio of large to small gas pockets. Points and error</w:t>
      </w:r>
      <w:r w:rsidR="000D11D4">
        <w:t xml:space="preserve"> </w:t>
      </w:r>
      <w:r w:rsidR="00807480">
        <w:t>bars indicate mean (</w:t>
      </w:r>
      <w:r w:rsidR="00807480">
        <w:rPr>
          <w:i/>
          <w:iCs w:val="0"/>
        </w:rPr>
        <w:t>n</w:t>
      </w:r>
      <w:r w:rsidR="00807480">
        <w:t xml:space="preserve"> = 3) </w:t>
      </w:r>
      <w:r w:rsidR="00301627">
        <w:t>±</w:t>
      </w:r>
      <w:r w:rsidR="00301627" w:rsidRPr="00A73625">
        <w:t xml:space="preserve"> </w:t>
      </w:r>
      <w:r w:rsidR="00301627">
        <w:t>SE</w:t>
      </w:r>
      <w:r w:rsidR="00301627" w:rsidRPr="00A73625">
        <w:t xml:space="preserve">. * </w:t>
      </w:r>
      <w:r w:rsidR="00301627" w:rsidRPr="00DC439D">
        <w:rPr>
          <w:i/>
        </w:rPr>
        <w:t>p</w:t>
      </w:r>
      <w:r w:rsidR="00301627" w:rsidRPr="00A73625">
        <w:t xml:space="preserve"> &lt; 0.05.</w:t>
      </w:r>
    </w:p>
    <w:sectPr w:rsidR="00710CFA" w:rsidRPr="00807480" w:rsidSect="004416AE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C0F60" w14:textId="77777777" w:rsidR="008C2D0B" w:rsidRDefault="008C2D0B" w:rsidP="004416AE">
      <w:pPr>
        <w:spacing w:after="0" w:line="240" w:lineRule="auto"/>
      </w:pPr>
      <w:r>
        <w:separator/>
      </w:r>
    </w:p>
  </w:endnote>
  <w:endnote w:type="continuationSeparator" w:id="0">
    <w:p w14:paraId="570BCD03" w14:textId="77777777" w:rsidR="008C2D0B" w:rsidRDefault="008C2D0B" w:rsidP="00441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1359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98EF41" w14:textId="05A2918C" w:rsidR="004416AE" w:rsidRDefault="004416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EAE22" w14:textId="77777777" w:rsidR="004416AE" w:rsidRDefault="00441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78606" w14:textId="77777777" w:rsidR="008C2D0B" w:rsidRDefault="008C2D0B" w:rsidP="004416AE">
      <w:pPr>
        <w:spacing w:after="0" w:line="240" w:lineRule="auto"/>
      </w:pPr>
      <w:r>
        <w:separator/>
      </w:r>
    </w:p>
  </w:footnote>
  <w:footnote w:type="continuationSeparator" w:id="0">
    <w:p w14:paraId="417303DE" w14:textId="77777777" w:rsidR="008C2D0B" w:rsidRDefault="008C2D0B" w:rsidP="00441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AE"/>
    <w:rsid w:val="00012669"/>
    <w:rsid w:val="00061ACB"/>
    <w:rsid w:val="000D11D4"/>
    <w:rsid w:val="00111BED"/>
    <w:rsid w:val="00154845"/>
    <w:rsid w:val="002027DB"/>
    <w:rsid w:val="00273885"/>
    <w:rsid w:val="00301627"/>
    <w:rsid w:val="00321CCF"/>
    <w:rsid w:val="00331100"/>
    <w:rsid w:val="004416AE"/>
    <w:rsid w:val="005266A0"/>
    <w:rsid w:val="006946DB"/>
    <w:rsid w:val="00710CFA"/>
    <w:rsid w:val="00807480"/>
    <w:rsid w:val="00870754"/>
    <w:rsid w:val="008C2D0B"/>
    <w:rsid w:val="00906BC8"/>
    <w:rsid w:val="00D10B63"/>
    <w:rsid w:val="00D84D7A"/>
    <w:rsid w:val="00EC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3A5B"/>
  <w15:chartTrackingRefBased/>
  <w15:docId w15:val="{1EDADD8D-B9CC-4E6F-A3D6-5F7CC701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AE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6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6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6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6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6AE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6A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6A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416AE"/>
  </w:style>
  <w:style w:type="paragraph" w:styleId="Header">
    <w:name w:val="header"/>
    <w:basedOn w:val="Normal"/>
    <w:link w:val="HeaderChar"/>
    <w:uiPriority w:val="99"/>
    <w:unhideWhenUsed/>
    <w:rsid w:val="00441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6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41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6AE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C443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4416AE"/>
    <w:pPr>
      <w:spacing w:after="0" w:line="240" w:lineRule="auto"/>
    </w:pPr>
    <w:rPr>
      <w:rFonts w:ascii="Times New Roman" w:hAnsi="Times New Roman"/>
    </w:rPr>
  </w:style>
  <w:style w:type="character" w:customStyle="1" w:styleId="Captiontitle">
    <w:name w:val="Caption title"/>
    <w:basedOn w:val="Emphasis"/>
    <w:uiPriority w:val="1"/>
    <w:qFormat/>
    <w:rsid w:val="00EC443D"/>
    <w:rPr>
      <w:b/>
      <w:i w:val="0"/>
      <w:iCs/>
    </w:rPr>
  </w:style>
  <w:style w:type="character" w:styleId="Emphasis">
    <w:name w:val="Emphasis"/>
    <w:basedOn w:val="DefaultParagraphFont"/>
    <w:uiPriority w:val="20"/>
    <w:qFormat/>
    <w:rsid w:val="00EC44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BE05A-9B1F-4ACC-A094-3AF74179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ttwer</dc:creator>
  <cp:keywords/>
  <dc:description/>
  <cp:lastModifiedBy>Anna Wittwer</cp:lastModifiedBy>
  <cp:revision>9</cp:revision>
  <dcterms:created xsi:type="dcterms:W3CDTF">2024-12-16T05:32:00Z</dcterms:created>
  <dcterms:modified xsi:type="dcterms:W3CDTF">2025-03-14T04:15:00Z</dcterms:modified>
</cp:coreProperties>
</file>